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Additional file 2.</w:t>
      </w:r>
    </w:p>
    <w:p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Urinary bladder data collected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 in the current study</w:t>
      </w:r>
    </w:p>
    <w:p>
      <w:pPr>
        <w:pStyle w:val="Beschriftung"/>
        <w:spacing w:after="60"/>
        <w:ind w:left="822" w:hanging="822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p>
      <w:pPr>
        <w:pStyle w:val="Beschriftung"/>
        <w:spacing w:after="60"/>
        <w:ind w:left="822" w:hanging="822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i w:val="0"/>
          <w:color w:val="auto"/>
          <w:sz w:val="20"/>
          <w:szCs w:val="20"/>
        </w:rPr>
        <w:t>Table S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instrText xml:space="preserve"> SEQ Supplemental_Table \* ARABIC </w:instrTex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2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. Activity concentration and volume of urinary bladder contents measured in the SUS studies. The reported time corresponds to the start of whole-body PET scan for each patient, and the urinary bladder was imaged 1.5 minutes thereafter. The activity concentrations are not corrected for physical decay of </w:t>
      </w:r>
      <w:r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</w:rPr>
        <w:t>18</w:t>
      </w:r>
      <w:r>
        <w:rPr>
          <w:rFonts w:ascii="Times New Roman" w:hAnsi="Times New Roman" w:cs="Times New Roman"/>
          <w:i w:val="0"/>
          <w:color w:val="auto"/>
          <w:sz w:val="20"/>
          <w:szCs w:val="20"/>
        </w:rPr>
        <w:t>F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247"/>
        <w:gridCol w:w="1564"/>
        <w:gridCol w:w="1417"/>
        <w:gridCol w:w="1191"/>
      </w:tblGrid>
      <w:tr>
        <w:trPr>
          <w:trHeight w:val="230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 #</w:t>
            </w:r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of PET scan, [m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.i.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tivity concentration in UB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B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]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lume, [c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A,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Bq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>
        <w:trPr>
          <w:trHeight w:val="230"/>
        </w:trPr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4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4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6.5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.8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33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.5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63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0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3.4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9.4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4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9.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01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2.1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11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8.8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04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5.6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3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2.5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7.5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9.4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97.8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7.6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43.4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.3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92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3.3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5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5.7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81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58.2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7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1.7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2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1.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50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34.2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5.2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75.0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9.6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>
        <w:tc>
          <w:tcPr>
            <w:tcW w:w="988" w:type="dxa"/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64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6.4</w:t>
            </w:r>
          </w:p>
        </w:tc>
        <w:tc>
          <w:tcPr>
            <w:tcW w:w="1417" w:type="dxa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127</w:t>
            </w:r>
          </w:p>
        </w:tc>
        <w:tc>
          <w:tcPr>
            <w:tcW w:w="1191" w:type="dxa"/>
            <w:vAlign w:val="bottom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</w:tr>
      <w:t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83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22.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bottom"/>
          </w:tcPr>
          <w:p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</w:tr>
    </w:tbl>
    <w:p>
      <w:pPr>
        <w:pStyle w:val="Beschriftung"/>
        <w:ind w:left="1871" w:hanging="1871"/>
        <w:rPr>
          <w:rFonts w:ascii="Times New Roman" w:hAnsi="Times New Roman" w:cs="Times New Roman"/>
          <w:i w:val="0"/>
          <w:color w:val="auto"/>
          <w:sz w:val="20"/>
          <w:szCs w:val="20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B7D97-4E7B-4FDA-B070-DA60BB21E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0BF709-9BE7-4965-9F9F-C8936CE6BB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Kamp</dc:creator>
  <cp:keywords/>
  <dc:description/>
  <cp:lastModifiedBy>Alexandra Kamp</cp:lastModifiedBy>
  <cp:revision>5</cp:revision>
  <dcterms:created xsi:type="dcterms:W3CDTF">2023-02-06T11:23:00Z</dcterms:created>
  <dcterms:modified xsi:type="dcterms:W3CDTF">2023-02-07T13:10:00Z</dcterms:modified>
</cp:coreProperties>
</file>